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178" w:rsidRPr="00B7423E" w:rsidRDefault="004A6178" w:rsidP="004A6178">
      <w:pPr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3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Categories </w:t>
      </w:r>
      <w:r>
        <w:rPr>
          <w:rFonts w:ascii="Times New Roman" w:hAnsi="Times New Roman"/>
          <w:b/>
          <w:iCs/>
          <w:sz w:val="24"/>
          <w:szCs w:val="24"/>
        </w:rPr>
        <w:t>o</w:t>
      </w:r>
      <w:r w:rsidRPr="00B7423E">
        <w:rPr>
          <w:rFonts w:ascii="Times New Roman" w:hAnsi="Times New Roman"/>
          <w:b/>
          <w:iCs/>
          <w:sz w:val="24"/>
          <w:szCs w:val="24"/>
        </w:rPr>
        <w:t>f Organizational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 in</w:t>
      </w:r>
      <w:r>
        <w:rPr>
          <w:rFonts w:ascii="Times New Roman" w:hAnsi="Times New Roman"/>
          <w:b/>
          <w:iCs/>
          <w:sz w:val="24"/>
          <w:szCs w:val="24"/>
        </w:rPr>
        <w:t xml:space="preserve"> the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 Implementation of </w:t>
      </w:r>
      <w:proofErr w:type="spellStart"/>
      <w:r w:rsidRPr="00B7423E">
        <w:rPr>
          <w:rFonts w:ascii="Times New Roman" w:hAnsi="Times New Roman"/>
          <w:b/>
          <w:iCs/>
          <w:sz w:val="24"/>
          <w:szCs w:val="24"/>
        </w:rPr>
        <w:t>EmONC</w:t>
      </w:r>
      <w:proofErr w:type="spellEnd"/>
      <w:r w:rsidRPr="00B7423E">
        <w:rPr>
          <w:rFonts w:ascii="Times New Roman" w:hAnsi="Times New Roman"/>
          <w:b/>
          <w:iCs/>
          <w:sz w:val="24"/>
          <w:szCs w:val="24"/>
        </w:rPr>
        <w:t xml:space="preserve"> Services</w:t>
      </w: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5220"/>
      </w:tblGrid>
      <w:tr w:rsidR="004A6178" w:rsidRPr="004F5552" w:rsidTr="005C1F5C">
        <w:trPr>
          <w:trHeight w:val="20"/>
        </w:trPr>
        <w:tc>
          <w:tcPr>
            <w:tcW w:w="8280" w:type="dxa"/>
            <w:gridSpan w:val="2"/>
            <w:shd w:val="clear" w:color="auto" w:fill="auto"/>
            <w:vAlign w:val="center"/>
          </w:tcPr>
          <w:p w:rsidR="004A6178" w:rsidRPr="004F5552" w:rsidRDefault="004A6178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What organizati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issues hinder the prov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on 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asic </w:t>
            </w: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EmONC</w:t>
            </w:r>
            <w:proofErr w:type="spellEnd"/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services?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</w:tcPr>
          <w:p w:rsidR="004A6178" w:rsidRPr="004F5552" w:rsidRDefault="004A6178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Categ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4A6178" w:rsidRPr="004F5552" w:rsidRDefault="004A6178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Definition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training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Training deficiency | improper induction training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up gradation 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Lack of leadership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Motivation paucity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wnership 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rganizational culture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Uncertain 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andard operating procedures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| organizational citizenship behavior dilemma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bsence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value system | corruption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Human resource deployment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Unnecessary general duties | unavailability of staff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ck of organizational integration</w:t>
            </w:r>
          </w:p>
        </w:tc>
        <w:tc>
          <w:tcPr>
            <w:tcW w:w="522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rganizational relationship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cooperation | seconda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patient mishandling | negative perception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Job insecurity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commitment | demotivation | job insecurity | uncertain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egarding the future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ole clarity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Role ambiguity | role incompatibility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4A6178" w:rsidRPr="004F5552" w:rsidTr="005C1F5C">
        <w:trPr>
          <w:trHeight w:val="20"/>
        </w:trPr>
        <w:tc>
          <w:tcPr>
            <w:tcW w:w="3060" w:type="dxa"/>
            <w:shd w:val="clear" w:color="auto" w:fill="auto"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rganizational change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4A6178" w:rsidRPr="004F5552" w:rsidRDefault="004A6178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apid change | policy instability | dynamic targets</w:t>
            </w:r>
          </w:p>
        </w:tc>
      </w:tr>
    </w:tbl>
    <w:p w:rsidR="00B53921" w:rsidRDefault="004A6178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78"/>
    <w:rsid w:val="0030695D"/>
    <w:rsid w:val="004A6178"/>
    <w:rsid w:val="007C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7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7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3:59:00Z</dcterms:created>
  <dcterms:modified xsi:type="dcterms:W3CDTF">2019-10-13T14:00:00Z</dcterms:modified>
</cp:coreProperties>
</file>